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20CC2" w14:textId="77777777" w:rsidR="009050E9" w:rsidRPr="00795C31" w:rsidRDefault="009050E9" w:rsidP="009050E9">
      <w:pPr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08D0555B" w14:textId="77777777" w:rsidR="009050E9" w:rsidRDefault="009050E9" w:rsidP="009050E9">
      <w:pPr>
        <w:rPr>
          <w:rFonts w:ascii="Arial" w:eastAsia="TimesNewRomanPS-BoldMT" w:hAnsi="Arial" w:cs="Arial"/>
          <w:bCs/>
          <w:color w:val="000000" w:themeColor="text1"/>
          <w:sz w:val="22"/>
        </w:rPr>
      </w:pP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p w14:paraId="52A6F216" w14:textId="77777777" w:rsidR="009050E9" w:rsidRDefault="009050E9">
      <w:bookmarkStart w:id="0" w:name="_GoBack"/>
      <w:bookmarkEnd w:id="0"/>
    </w:p>
    <w:tbl>
      <w:tblPr>
        <w:tblStyle w:val="TableGrid"/>
        <w:tblW w:w="13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216"/>
        <w:gridCol w:w="1984"/>
        <w:gridCol w:w="1984"/>
        <w:gridCol w:w="1984"/>
        <w:gridCol w:w="1984"/>
        <w:gridCol w:w="1134"/>
      </w:tblGrid>
      <w:tr w:rsidR="00AB1393" w:rsidRPr="00AB1393" w14:paraId="7D25A9A2" w14:textId="77777777" w:rsidTr="006A202C">
        <w:tc>
          <w:tcPr>
            <w:tcW w:w="13951" w:type="dxa"/>
            <w:gridSpan w:val="7"/>
            <w:tcBorders>
              <w:bottom w:val="single" w:sz="4" w:space="0" w:color="auto"/>
            </w:tcBorders>
            <w:vAlign w:val="center"/>
          </w:tcPr>
          <w:p w14:paraId="023A2DE1" w14:textId="77777777" w:rsidR="00C447D0" w:rsidRDefault="00C447D0" w:rsidP="00D63BF4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  <w:p w14:paraId="00FCCBDE" w14:textId="15EEB8F4" w:rsidR="00D63BF4" w:rsidRPr="00AB1393" w:rsidRDefault="00003218" w:rsidP="00D63BF4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ble S8</w:t>
            </w:r>
            <w:r w:rsidRPr="009A51C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D63BF4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ment C3 a</w:t>
            </w:r>
            <w:r w:rsidR="006A202C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sparagine</w:t>
            </w:r>
            <w:r w:rsidR="00D63BF4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85 glycoprofiles</w:t>
            </w:r>
          </w:p>
        </w:tc>
      </w:tr>
      <w:tr w:rsidR="00AB1393" w:rsidRPr="00AB1393" w14:paraId="688FF3B9" w14:textId="77777777" w:rsidTr="00D63BF4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E9AF94" w14:textId="77777777" w:rsidR="00F73388" w:rsidRPr="00AB1393" w:rsidRDefault="00543FE9" w:rsidP="00D46FAE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form</w:t>
            </w:r>
            <w:proofErr w:type="spellEnd"/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18C38" w14:textId="77777777" w:rsidR="00F73388" w:rsidRPr="00AB1393" w:rsidRDefault="00543FE9" w:rsidP="00D46F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m/z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D16CF" w14:textId="77777777" w:rsidR="00F73388" w:rsidRPr="00AB1393" w:rsidRDefault="00F73388" w:rsidP="00D46F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0F492" w14:textId="77777777" w:rsidR="00F73388" w:rsidRPr="00AB1393" w:rsidRDefault="00F73388" w:rsidP="00D46F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HC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8331B3" w14:textId="77777777" w:rsidR="00F73388" w:rsidRPr="00AB1393" w:rsidRDefault="00F73388" w:rsidP="00D46F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CC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165D65" w14:textId="77777777" w:rsidR="00F73388" w:rsidRPr="00AB1393" w:rsidRDefault="00F73388" w:rsidP="00D46F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cHCC-C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9BC77" w14:textId="77777777" w:rsidR="00F73388" w:rsidRPr="00AB1393" w:rsidRDefault="00F73388" w:rsidP="00D46FA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AB1393" w:rsidRPr="00AB1393" w14:paraId="06CD8F5C" w14:textId="77777777" w:rsidTr="00A3030D"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7585FFE2" w14:textId="77777777" w:rsidR="00F73388" w:rsidRPr="00AB1393" w:rsidRDefault="00F73388" w:rsidP="00543FE9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5HexNAc2 (Man5)</w:t>
            </w:r>
            <w:r w:rsidR="00D63BF4"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, %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vAlign w:val="center"/>
          </w:tcPr>
          <w:p w14:paraId="30B66EB9" w14:textId="77777777" w:rsidR="00F73388" w:rsidRPr="00AB1393" w:rsidRDefault="00F73388" w:rsidP="003D5C5E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1157.8661 (3+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1C27F27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16.4 (8.4 – 28.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D94F419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13.9 (0.0 – 29.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66569BA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12.5 (3.6 – 22.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B95EE26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12.9 (7.9 – 19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DDD8A9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AB1393" w:rsidRPr="00AB1393" w14:paraId="24B03232" w14:textId="77777777" w:rsidTr="00A3030D">
        <w:tc>
          <w:tcPr>
            <w:tcW w:w="2665" w:type="dxa"/>
            <w:shd w:val="clear" w:color="auto" w:fill="D9D9D9" w:themeFill="background1" w:themeFillShade="D9"/>
            <w:vAlign w:val="center"/>
          </w:tcPr>
          <w:p w14:paraId="1701663C" w14:textId="77777777" w:rsidR="00F73388" w:rsidRPr="00AB1393" w:rsidRDefault="00F73388" w:rsidP="00543FE9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6HexNAc2 (Man6)</w:t>
            </w:r>
            <w:r w:rsidR="00D63BF4"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, %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14:paraId="2BBBCCE9" w14:textId="77777777" w:rsidR="00F73388" w:rsidRPr="00AB1393" w:rsidRDefault="00F73388" w:rsidP="003D5C5E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1211.8837 (3+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EB0DA90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76.1 (59.9 – 80.8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1BDB0F0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75.8 (52.4 – 100.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539ACDF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76.9 (68.5 – 93.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0A9BE01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77.7 (69.4 – 85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EB01C7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AB1393" w:rsidRPr="00AB1393" w14:paraId="46ED7506" w14:textId="77777777" w:rsidTr="00A3030D">
        <w:tc>
          <w:tcPr>
            <w:tcW w:w="2665" w:type="dxa"/>
            <w:vAlign w:val="center"/>
          </w:tcPr>
          <w:p w14:paraId="1682683B" w14:textId="77777777" w:rsidR="00F73388" w:rsidRPr="00AB1393" w:rsidRDefault="00F73388" w:rsidP="00543FE9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7HexNAc2 (Man7)</w:t>
            </w:r>
            <w:r w:rsidR="00D63BF4"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, %</w:t>
            </w:r>
          </w:p>
        </w:tc>
        <w:tc>
          <w:tcPr>
            <w:tcW w:w="2216" w:type="dxa"/>
            <w:vAlign w:val="center"/>
          </w:tcPr>
          <w:p w14:paraId="23E55E86" w14:textId="77777777" w:rsidR="00F73388" w:rsidRPr="00AB1393" w:rsidRDefault="00F73388" w:rsidP="003D5C5E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1265.9013 (3+)</w:t>
            </w:r>
          </w:p>
        </w:tc>
        <w:tc>
          <w:tcPr>
            <w:tcW w:w="1984" w:type="dxa"/>
            <w:vAlign w:val="center"/>
          </w:tcPr>
          <w:p w14:paraId="31681246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7.8 (2.4 – 18.7)</w:t>
            </w:r>
          </w:p>
        </w:tc>
        <w:tc>
          <w:tcPr>
            <w:tcW w:w="1984" w:type="dxa"/>
            <w:vAlign w:val="center"/>
          </w:tcPr>
          <w:p w14:paraId="0091C7DF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9.8 (0.0 – 30.5)</w:t>
            </w:r>
          </w:p>
        </w:tc>
        <w:tc>
          <w:tcPr>
            <w:tcW w:w="1984" w:type="dxa"/>
            <w:vAlign w:val="center"/>
          </w:tcPr>
          <w:p w14:paraId="73AD7194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9 (0.0 </w:t>
            </w:r>
            <w:r w:rsidR="000836DB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– 22.3</w:t>
            </w: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FEB241D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8.9 (5.5 – 14.3)</w:t>
            </w:r>
          </w:p>
        </w:tc>
        <w:tc>
          <w:tcPr>
            <w:tcW w:w="1134" w:type="dxa"/>
            <w:vAlign w:val="center"/>
          </w:tcPr>
          <w:p w14:paraId="5AD560BF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AB1393" w:rsidRPr="00AB1393" w14:paraId="2663D8E6" w14:textId="77777777" w:rsidTr="00A3030D">
        <w:tc>
          <w:tcPr>
            <w:tcW w:w="2665" w:type="dxa"/>
            <w:shd w:val="clear" w:color="auto" w:fill="D9D9D9" w:themeFill="background1" w:themeFillShade="D9"/>
            <w:vAlign w:val="center"/>
          </w:tcPr>
          <w:p w14:paraId="1EAF47C4" w14:textId="77777777" w:rsidR="00F73388" w:rsidRPr="00AB1393" w:rsidRDefault="00F73388" w:rsidP="00543FE9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ex8HexNAc2 (Man8)</w:t>
            </w:r>
            <w:r w:rsidR="00D63BF4"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, %</w:t>
            </w:r>
          </w:p>
        </w:tc>
        <w:tc>
          <w:tcPr>
            <w:tcW w:w="2216" w:type="dxa"/>
            <w:shd w:val="clear" w:color="auto" w:fill="D9D9D9" w:themeFill="background1" w:themeFillShade="D9"/>
            <w:vAlign w:val="center"/>
          </w:tcPr>
          <w:p w14:paraId="4560E2D9" w14:textId="77777777" w:rsidR="00F73388" w:rsidRPr="00AB1393" w:rsidRDefault="00F73388" w:rsidP="003D5C5E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1319.9189 (3+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0EB84F6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 – 0.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6589AF2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 – 0.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03D1DFE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 – 1.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3B45836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 – 0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8A8FFA3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340</w:t>
            </w:r>
          </w:p>
        </w:tc>
      </w:tr>
      <w:tr w:rsidR="00AB1393" w:rsidRPr="00AB1393" w14:paraId="2CC20EE6" w14:textId="77777777" w:rsidTr="006A202C"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5F84AA5F" w14:textId="77777777" w:rsidR="00F73388" w:rsidRPr="00AB1393" w:rsidRDefault="00C27CB0" w:rsidP="00C27CB0">
            <w:pPr>
              <w:widowControl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 xml:space="preserve">Hex6HexNAc3SA1 </w:t>
            </w:r>
            <w:r w:rsidR="00A21955"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Hybrid</w:t>
            </w:r>
            <w:r w:rsidR="00F73388"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  <w:r w:rsidR="00D63BF4"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, %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vAlign w:val="center"/>
          </w:tcPr>
          <w:p w14:paraId="7F88EEE7" w14:textId="77777777" w:rsidR="00F73388" w:rsidRPr="00AB1393" w:rsidRDefault="00F73388" w:rsidP="003D5C5E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</w:pPr>
            <w:r w:rsidRPr="00AB1393">
              <w:rPr>
                <w:rFonts w:ascii="Arial" w:eastAsia="PMingLiU" w:hAnsi="Arial" w:cs="Arial"/>
                <w:color w:val="000000" w:themeColor="text1"/>
                <w:kern w:val="0"/>
                <w:sz w:val="20"/>
                <w:szCs w:val="20"/>
              </w:rPr>
              <w:t>1376.6087 (3+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341FF71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 (0.0 – 1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5F15EB4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 – 0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7CAF243" w14:textId="77777777" w:rsidR="00F73388" w:rsidRPr="00AB1393" w:rsidRDefault="00F73388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 – 1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FBCCA22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 – 0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A3535D" w14:textId="77777777" w:rsidR="00F73388" w:rsidRPr="00AB1393" w:rsidRDefault="000836DB" w:rsidP="003D5C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882F33" w:rsidRPr="00AB1393" w14:paraId="3088EA89" w14:textId="77777777" w:rsidTr="006A202C">
        <w:tc>
          <w:tcPr>
            <w:tcW w:w="13951" w:type="dxa"/>
            <w:gridSpan w:val="7"/>
            <w:tcBorders>
              <w:top w:val="single" w:sz="4" w:space="0" w:color="auto"/>
            </w:tcBorders>
            <w:vAlign w:val="center"/>
          </w:tcPr>
          <w:p w14:paraId="2BC247A0" w14:textId="77777777" w:rsidR="006A202C" w:rsidRPr="00AB1393" w:rsidRDefault="006A202C" w:rsidP="006A202C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ata are median values (minimum - maximum). </w:t>
            </w:r>
            <w:r w:rsidRPr="00AB139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values are obtained from </w:t>
            </w:r>
            <w:r w:rsidRPr="00AB1393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Kruskal</w:t>
            </w: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AB1393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Wallis tests.</w:t>
            </w:r>
          </w:p>
          <w:p w14:paraId="57429632" w14:textId="77777777" w:rsidR="006A202C" w:rsidRPr="00AB1393" w:rsidRDefault="006A202C" w:rsidP="00882F3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breviations: </w:t>
            </w:r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CCA, cholangiocarcinoma; cHCC-CCA,</w:t>
            </w:r>
            <w:r w:rsidR="00882F33" w:rsidRPr="00AB1393">
              <w:rPr>
                <w:rFonts w:ascii="Arial" w:eastAsia="TimesNewRomanPSMT" w:hAnsi="Arial" w:cs="Arial"/>
                <w:color w:val="000000" w:themeColor="text1"/>
                <w:kern w:val="0"/>
                <w:sz w:val="20"/>
                <w:szCs w:val="20"/>
              </w:rPr>
              <w:t xml:space="preserve"> combined hepatocellular carcinoma and cholangiocarcinoma</w:t>
            </w:r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HCC, hepatocellular carcinoma; </w:t>
            </w: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x, </w:t>
            </w:r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xose; </w:t>
            </w:r>
            <w:proofErr w:type="spellStart"/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HexNAc</w:t>
            </w:r>
            <w:proofErr w:type="spellEnd"/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882F33" w:rsidRPr="00AB1393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N</w:t>
            </w:r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cetylhexosamine</w:t>
            </w:r>
            <w:proofErr w:type="spellEnd"/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man, </w:t>
            </w:r>
            <w:proofErr w:type="spellStart"/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mannosylation</w:t>
            </w:r>
            <w:proofErr w:type="spellEnd"/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/z, </w:t>
            </w:r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ss-to-charge ratio; </w:t>
            </w:r>
            <w:r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SA</w:t>
            </w:r>
            <w:r w:rsidR="00882F33" w:rsidRPr="00AB1393">
              <w:rPr>
                <w:rFonts w:ascii="Arial" w:hAnsi="Arial" w:cs="Arial"/>
                <w:color w:val="000000" w:themeColor="text1"/>
                <w:sz w:val="20"/>
                <w:szCs w:val="20"/>
              </w:rPr>
              <w:t>, sialic acid</w:t>
            </w:r>
          </w:p>
        </w:tc>
      </w:tr>
    </w:tbl>
    <w:p w14:paraId="0F9A529A" w14:textId="77777777" w:rsidR="00444875" w:rsidRPr="00AB1393" w:rsidRDefault="00444875">
      <w:pPr>
        <w:rPr>
          <w:color w:val="000000" w:themeColor="text1"/>
          <w:sz w:val="20"/>
          <w:szCs w:val="20"/>
        </w:rPr>
      </w:pPr>
    </w:p>
    <w:sectPr w:rsidR="00444875" w:rsidRPr="00AB1393" w:rsidSect="00F73388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64F02" w14:textId="77777777" w:rsidR="006145DA" w:rsidRDefault="006145DA" w:rsidP="00AC726A">
      <w:r>
        <w:separator/>
      </w:r>
    </w:p>
  </w:endnote>
  <w:endnote w:type="continuationSeparator" w:id="0">
    <w:p w14:paraId="5BF2DBA8" w14:textId="77777777" w:rsidR="006145DA" w:rsidRDefault="006145DA" w:rsidP="00AC7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TimesNewRomanPSMT">
    <w:altName w:val="Microsoft JhengHei"/>
    <w:panose1 w:val="00000000000000000000"/>
    <w:charset w:val="00"/>
    <w:family w:val="roman"/>
    <w:notTrueType/>
    <w:pitch w:val="default"/>
    <w:sig w:usb0="00000003" w:usb1="080F0000" w:usb2="00000010" w:usb3="00000000" w:csb0="001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011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7FE87B" w14:textId="30CFEDDC" w:rsidR="00C447D0" w:rsidRDefault="00C447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8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B6D96F" w14:textId="77777777" w:rsidR="00C447D0" w:rsidRDefault="00C447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C09F0" w14:textId="77777777" w:rsidR="006145DA" w:rsidRDefault="006145DA" w:rsidP="00AC726A">
      <w:r>
        <w:separator/>
      </w:r>
    </w:p>
  </w:footnote>
  <w:footnote w:type="continuationSeparator" w:id="0">
    <w:p w14:paraId="63F310FA" w14:textId="77777777" w:rsidR="006145DA" w:rsidRDefault="006145DA" w:rsidP="00AC7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388"/>
    <w:rsid w:val="00003218"/>
    <w:rsid w:val="000836DB"/>
    <w:rsid w:val="000B6986"/>
    <w:rsid w:val="000B7653"/>
    <w:rsid w:val="000C56CB"/>
    <w:rsid w:val="00134FCD"/>
    <w:rsid w:val="00172402"/>
    <w:rsid w:val="00227ECC"/>
    <w:rsid w:val="00247A4B"/>
    <w:rsid w:val="002B11DE"/>
    <w:rsid w:val="002D0764"/>
    <w:rsid w:val="003D5C5E"/>
    <w:rsid w:val="00444875"/>
    <w:rsid w:val="004D2A9B"/>
    <w:rsid w:val="00543FE9"/>
    <w:rsid w:val="005D45C1"/>
    <w:rsid w:val="005E6B69"/>
    <w:rsid w:val="006145DA"/>
    <w:rsid w:val="00661519"/>
    <w:rsid w:val="006A202C"/>
    <w:rsid w:val="006A6751"/>
    <w:rsid w:val="007A7DC5"/>
    <w:rsid w:val="007D3859"/>
    <w:rsid w:val="0085163F"/>
    <w:rsid w:val="00882F33"/>
    <w:rsid w:val="008A6C32"/>
    <w:rsid w:val="009050E9"/>
    <w:rsid w:val="00981FE4"/>
    <w:rsid w:val="009B7709"/>
    <w:rsid w:val="009E7EEA"/>
    <w:rsid w:val="009F39B4"/>
    <w:rsid w:val="00A21955"/>
    <w:rsid w:val="00A3030D"/>
    <w:rsid w:val="00A74EE8"/>
    <w:rsid w:val="00AB1393"/>
    <w:rsid w:val="00AC726A"/>
    <w:rsid w:val="00C27CB0"/>
    <w:rsid w:val="00C447D0"/>
    <w:rsid w:val="00D46FAE"/>
    <w:rsid w:val="00D63BF4"/>
    <w:rsid w:val="00F60ECD"/>
    <w:rsid w:val="00F73388"/>
    <w:rsid w:val="00F9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1440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3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72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C726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C72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C726A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A202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3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72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C726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C72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C726A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A20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0</Words>
  <Characters>978</Characters>
  <Application>Microsoft Office Word</Application>
  <DocSecurity>0</DocSecurity>
  <Lines>33</Lines>
  <Paragraphs>19</Paragraphs>
  <ScaleCrop>false</ScaleCrop>
  <Company>Toshiba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ho</dc:creator>
  <cp:keywords/>
  <dc:description/>
  <cp:lastModifiedBy>006474</cp:lastModifiedBy>
  <cp:revision>25</cp:revision>
  <dcterms:created xsi:type="dcterms:W3CDTF">2018-06-12T05:39:00Z</dcterms:created>
  <dcterms:modified xsi:type="dcterms:W3CDTF">2019-05-28T06:09:00Z</dcterms:modified>
</cp:coreProperties>
</file>